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1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genotype distribution of the </w:t>
      </w:r>
      <w:r>
        <w:rPr>
          <w:rFonts w:cs="Times New Roman" w:ascii="Times New Roman" w:hAnsi="Times New Roman"/>
          <w:i/>
          <w:iCs/>
          <w:szCs w:val="21"/>
        </w:rPr>
        <w:t>CTLA4</w:t>
      </w:r>
      <w:r>
        <w:rPr>
          <w:rFonts w:cs="Times New Roman" w:ascii="Times New Roman" w:hAnsi="Times New Roman"/>
          <w:szCs w:val="21"/>
        </w:rPr>
        <w:t xml:space="preserve"> polymorphisms in AR patients with DILI and non-DILI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276"/>
        <w:gridCol w:w="1275"/>
        <w:gridCol w:w="1418"/>
        <w:gridCol w:w="1843"/>
        <w:gridCol w:w="992"/>
      </w:tblGrid>
      <w:tr>
        <w:trPr>
          <w:trHeight w:val="397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ith DIL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=20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s wi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n-DIL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=112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3361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(70.0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(62.5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(0.5~3.922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9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(25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(28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7(0.065~4.44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5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(8.9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1(0.259~2.3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0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0(0.059~4.2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553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(95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(73.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51(0.891~54.2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5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(20.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(0.778~0.9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4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(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(6.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9(0.351~2.1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0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2(1.121~1.35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7429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(95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(73.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51(0.891~54.2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5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(20.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0(0.778~0.9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4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(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(6.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3(0.960~1.1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.232)1.121~1.3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31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(65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(59.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47(0.462~3.36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2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(35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(33.9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0(0.778~0.9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4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(0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(6.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4(1.405~1.34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4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4(1.084~1.3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8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872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(95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(80.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44(0.599~36.59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7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5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(13.4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0(0.778~0.9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4</w:t>
            </w:r>
          </w:p>
        </w:tc>
      </w:tr>
      <w:tr>
        <w:trPr>
          <w:trHeight w:val="397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(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(6.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domin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7(0.940~1.2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1(1.111~1.32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7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LI: drug induced liver injury, OR: odds ratio, CI: confidence intervals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lineRule="atLeast" w:line="215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7:34:00Z</dcterms:created>
  <dc:creator>gyf</dc:creator>
  <dc:description/>
  <cp:keywords/>
  <dc:language>en-US</dc:language>
  <cp:lastModifiedBy>微软用户</cp:lastModifiedBy>
  <dcterms:modified xsi:type="dcterms:W3CDTF">2012-11-28T11:04:00Z</dcterms:modified>
  <cp:revision>5</cp:revision>
  <dc:subject/>
  <dc:title>gy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